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1A94" w:rsidRDefault="00C11A94" w:rsidP="00C11A94">
      <w:pPr>
        <w:widowControl/>
        <w:spacing w:beforeLines="50" w:before="180" w:afterLines="50" w:after="180" w:line="480" w:lineRule="exact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="00647A1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47A16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Question items of the VFQ-J11</w:t>
      </w:r>
    </w:p>
    <w:tbl>
      <w:tblPr>
        <w:tblStyle w:val="a3"/>
        <w:tblW w:w="10774" w:type="dxa"/>
        <w:tblInd w:w="-743" w:type="dxa"/>
        <w:tblLook w:val="04A0" w:firstRow="1" w:lastRow="0" w:firstColumn="1" w:lastColumn="0" w:noHBand="0" w:noVBand="1"/>
      </w:tblPr>
      <w:tblGrid>
        <w:gridCol w:w="851"/>
        <w:gridCol w:w="7513"/>
        <w:gridCol w:w="2410"/>
      </w:tblGrid>
      <w:tr w:rsidR="00C11A94" w:rsidRPr="005540C9" w:rsidTr="006A39B3">
        <w:tc>
          <w:tcPr>
            <w:tcW w:w="851" w:type="dxa"/>
          </w:tcPr>
          <w:p w:rsidR="00C11A94" w:rsidRPr="005540C9" w:rsidRDefault="00C11A94" w:rsidP="006A39B3">
            <w:pPr>
              <w:spacing w:line="480" w:lineRule="exact"/>
              <w:jc w:val="left"/>
              <w:rPr>
                <w:rFonts w:ascii="Times New Roman" w:eastAsiaTheme="majorEastAsia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13" w:type="dxa"/>
          </w:tcPr>
          <w:p w:rsidR="00C11A94" w:rsidRPr="005540C9" w:rsidRDefault="00C11A94" w:rsidP="006A39B3">
            <w:pPr>
              <w:spacing w:line="480" w:lineRule="exac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b/>
                <w:sz w:val="24"/>
                <w:szCs w:val="24"/>
              </w:rPr>
              <w:t>VFQ-J11 items</w:t>
            </w:r>
          </w:p>
        </w:tc>
        <w:tc>
          <w:tcPr>
            <w:tcW w:w="2410" w:type="dxa"/>
          </w:tcPr>
          <w:p w:rsidR="00C11A94" w:rsidRPr="005540C9" w:rsidRDefault="00C11A94" w:rsidP="006A39B3">
            <w:pPr>
              <w:spacing w:line="480" w:lineRule="exac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b/>
                <w:sz w:val="24"/>
                <w:szCs w:val="24"/>
              </w:rPr>
              <w:t>Domains</w:t>
            </w:r>
          </w:p>
        </w:tc>
      </w:tr>
      <w:tr w:rsidR="00C11A94" w:rsidRPr="005540C9" w:rsidTr="006A39B3">
        <w:tc>
          <w:tcPr>
            <w:tcW w:w="851" w:type="dxa"/>
          </w:tcPr>
          <w:p w:rsidR="00C11A94" w:rsidRPr="005540C9" w:rsidRDefault="00C11A94" w:rsidP="006A39B3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#1.</w:t>
            </w:r>
          </w:p>
        </w:tc>
        <w:tc>
          <w:tcPr>
            <w:tcW w:w="7513" w:type="dxa"/>
          </w:tcPr>
          <w:p w:rsidR="00C11A94" w:rsidRPr="005540C9" w:rsidRDefault="00C11A94" w:rsidP="006A39B3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At the present time</w:t>
            </w:r>
            <w:proofErr w:type="gramEnd"/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, would you say your eyesight using both eyes (with glasses, or contact lenses, if you wear them) is excellent, good, fair, poor or very poor or are you completely blind?</w:t>
            </w:r>
          </w:p>
        </w:tc>
        <w:tc>
          <w:tcPr>
            <w:tcW w:w="2410" w:type="dxa"/>
          </w:tcPr>
          <w:p w:rsidR="00C11A94" w:rsidRPr="005540C9" w:rsidRDefault="00C11A94" w:rsidP="006A39B3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General vision</w:t>
            </w:r>
          </w:p>
        </w:tc>
      </w:tr>
      <w:tr w:rsidR="00C11A94" w:rsidRPr="005540C9" w:rsidTr="006A39B3">
        <w:tc>
          <w:tcPr>
            <w:tcW w:w="851" w:type="dxa"/>
          </w:tcPr>
          <w:p w:rsidR="00C11A94" w:rsidRPr="005540C9" w:rsidRDefault="00C11A94" w:rsidP="006A39B3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#2.</w:t>
            </w:r>
          </w:p>
        </w:tc>
        <w:tc>
          <w:tcPr>
            <w:tcW w:w="7513" w:type="dxa"/>
          </w:tcPr>
          <w:p w:rsidR="00C11A94" w:rsidRPr="005540C9" w:rsidRDefault="00C11A94" w:rsidP="006A39B3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I need a lot of help from others because of my eyesight.</w:t>
            </w:r>
          </w:p>
        </w:tc>
        <w:tc>
          <w:tcPr>
            <w:tcW w:w="2410" w:type="dxa"/>
          </w:tcPr>
          <w:p w:rsidR="00C11A94" w:rsidRPr="005540C9" w:rsidRDefault="00C11A94" w:rsidP="006A39B3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Dependency</w:t>
            </w:r>
          </w:p>
        </w:tc>
      </w:tr>
      <w:tr w:rsidR="00C11A94" w:rsidRPr="005540C9" w:rsidTr="006A39B3">
        <w:tc>
          <w:tcPr>
            <w:tcW w:w="851" w:type="dxa"/>
          </w:tcPr>
          <w:p w:rsidR="00C11A94" w:rsidRPr="005540C9" w:rsidRDefault="00C11A94" w:rsidP="006A39B3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#3.</w:t>
            </w:r>
          </w:p>
        </w:tc>
        <w:tc>
          <w:tcPr>
            <w:tcW w:w="7513" w:type="dxa"/>
          </w:tcPr>
          <w:p w:rsidR="00C11A94" w:rsidRPr="005540C9" w:rsidRDefault="00C11A94" w:rsidP="006A39B3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I worry about doing things that will embarrass myself or others, because of my eyesight.</w:t>
            </w:r>
          </w:p>
        </w:tc>
        <w:tc>
          <w:tcPr>
            <w:tcW w:w="2410" w:type="dxa"/>
          </w:tcPr>
          <w:p w:rsidR="00C11A94" w:rsidRPr="005540C9" w:rsidRDefault="00C11A94" w:rsidP="006A39B3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Well-being/Distress</w:t>
            </w:r>
          </w:p>
        </w:tc>
      </w:tr>
      <w:tr w:rsidR="00C11A94" w:rsidRPr="005540C9" w:rsidTr="006A39B3">
        <w:tc>
          <w:tcPr>
            <w:tcW w:w="851" w:type="dxa"/>
          </w:tcPr>
          <w:p w:rsidR="00C11A94" w:rsidRPr="005540C9" w:rsidRDefault="00C11A94" w:rsidP="006A39B3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#4.</w:t>
            </w:r>
          </w:p>
        </w:tc>
        <w:tc>
          <w:tcPr>
            <w:tcW w:w="7513" w:type="dxa"/>
          </w:tcPr>
          <w:p w:rsidR="00C11A94" w:rsidRPr="005540C9" w:rsidRDefault="00C11A94" w:rsidP="006A39B3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Do you accomplish less than you would like because of your vision?</w:t>
            </w:r>
          </w:p>
        </w:tc>
        <w:tc>
          <w:tcPr>
            <w:tcW w:w="2410" w:type="dxa"/>
          </w:tcPr>
          <w:p w:rsidR="00C11A94" w:rsidRPr="005540C9" w:rsidRDefault="00C11A94" w:rsidP="006A39B3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Role limitation</w:t>
            </w:r>
          </w:p>
        </w:tc>
      </w:tr>
      <w:tr w:rsidR="00C11A94" w:rsidRPr="005540C9" w:rsidTr="006A39B3">
        <w:tc>
          <w:tcPr>
            <w:tcW w:w="851" w:type="dxa"/>
          </w:tcPr>
          <w:p w:rsidR="00C11A94" w:rsidRPr="005540C9" w:rsidRDefault="00C11A94" w:rsidP="006A39B3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7513" w:type="dxa"/>
          </w:tcPr>
          <w:p w:rsidR="00C11A94" w:rsidRPr="005540C9" w:rsidRDefault="00C11A94" w:rsidP="006A39B3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Because of your eyesight, how much difficulty do you have recognizing people you know across a room?</w:t>
            </w:r>
          </w:p>
        </w:tc>
        <w:tc>
          <w:tcPr>
            <w:tcW w:w="2410" w:type="dxa"/>
          </w:tcPr>
          <w:p w:rsidR="00C11A94" w:rsidRPr="005540C9" w:rsidRDefault="00C11A94" w:rsidP="006A39B3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Distance vision</w:t>
            </w:r>
          </w:p>
        </w:tc>
      </w:tr>
      <w:tr w:rsidR="00C11A94" w:rsidRPr="005540C9" w:rsidTr="006A39B3">
        <w:tc>
          <w:tcPr>
            <w:tcW w:w="851" w:type="dxa"/>
          </w:tcPr>
          <w:p w:rsidR="00C11A94" w:rsidRPr="005540C9" w:rsidRDefault="00C11A94" w:rsidP="006A39B3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#6.</w:t>
            </w:r>
          </w:p>
        </w:tc>
        <w:tc>
          <w:tcPr>
            <w:tcW w:w="7513" w:type="dxa"/>
          </w:tcPr>
          <w:p w:rsidR="00C11A94" w:rsidRPr="005540C9" w:rsidRDefault="00C11A94" w:rsidP="006A39B3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Because of your eyesight, how much difficulty do you have going out to see movies, plays, or sports events?</w:t>
            </w:r>
          </w:p>
        </w:tc>
        <w:tc>
          <w:tcPr>
            <w:tcW w:w="2410" w:type="dxa"/>
          </w:tcPr>
          <w:p w:rsidR="00C11A94" w:rsidRPr="005540C9" w:rsidRDefault="00C11A94" w:rsidP="006A39B3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Distance vision</w:t>
            </w:r>
          </w:p>
        </w:tc>
      </w:tr>
      <w:tr w:rsidR="00C11A94" w:rsidRPr="005540C9" w:rsidTr="006A39B3">
        <w:tc>
          <w:tcPr>
            <w:tcW w:w="851" w:type="dxa"/>
          </w:tcPr>
          <w:p w:rsidR="00C11A94" w:rsidRPr="005540C9" w:rsidRDefault="00C11A94" w:rsidP="006A39B3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#7.</w:t>
            </w:r>
          </w:p>
        </w:tc>
        <w:tc>
          <w:tcPr>
            <w:tcW w:w="7513" w:type="dxa"/>
          </w:tcPr>
          <w:p w:rsidR="00C11A94" w:rsidRPr="005540C9" w:rsidRDefault="00C11A94" w:rsidP="006A39B3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How much difficulty do you have reading street signs or the names of stores?</w:t>
            </w:r>
          </w:p>
        </w:tc>
        <w:tc>
          <w:tcPr>
            <w:tcW w:w="2410" w:type="dxa"/>
          </w:tcPr>
          <w:p w:rsidR="00C11A94" w:rsidRPr="005540C9" w:rsidRDefault="00C11A94" w:rsidP="006A39B3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Distance vision</w:t>
            </w:r>
          </w:p>
        </w:tc>
      </w:tr>
      <w:tr w:rsidR="00C11A94" w:rsidRPr="005540C9" w:rsidTr="006A39B3">
        <w:tc>
          <w:tcPr>
            <w:tcW w:w="851" w:type="dxa"/>
          </w:tcPr>
          <w:p w:rsidR="00C11A94" w:rsidRPr="005540C9" w:rsidRDefault="00C11A94" w:rsidP="006A39B3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#8.</w:t>
            </w:r>
          </w:p>
        </w:tc>
        <w:tc>
          <w:tcPr>
            <w:tcW w:w="7513" w:type="dxa"/>
          </w:tcPr>
          <w:p w:rsidR="00C11A94" w:rsidRPr="005540C9" w:rsidRDefault="00C11A94" w:rsidP="006A39B3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How much difficulty do you have reading ordinary print in newspapers?</w:t>
            </w:r>
          </w:p>
        </w:tc>
        <w:tc>
          <w:tcPr>
            <w:tcW w:w="2410" w:type="dxa"/>
          </w:tcPr>
          <w:p w:rsidR="00C11A94" w:rsidRPr="005540C9" w:rsidRDefault="00C11A94" w:rsidP="006A39B3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Near vision</w:t>
            </w:r>
          </w:p>
        </w:tc>
      </w:tr>
      <w:tr w:rsidR="00C11A94" w:rsidRPr="005540C9" w:rsidTr="006A39B3">
        <w:tc>
          <w:tcPr>
            <w:tcW w:w="851" w:type="dxa"/>
          </w:tcPr>
          <w:p w:rsidR="00C11A94" w:rsidRPr="005540C9" w:rsidRDefault="00C11A94" w:rsidP="006A39B3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7513" w:type="dxa"/>
          </w:tcPr>
          <w:p w:rsidR="00C11A94" w:rsidRPr="005540C9" w:rsidRDefault="00C11A94" w:rsidP="006A39B3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How much difficulty do you have work or hobbies that require to see well up close, such as cooking, sewing, fixing things around the house, or using hand tools?</w:t>
            </w:r>
          </w:p>
        </w:tc>
        <w:tc>
          <w:tcPr>
            <w:tcW w:w="2410" w:type="dxa"/>
          </w:tcPr>
          <w:p w:rsidR="00C11A94" w:rsidRPr="005540C9" w:rsidRDefault="00C11A94" w:rsidP="006A39B3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Near vision</w:t>
            </w:r>
          </w:p>
        </w:tc>
      </w:tr>
      <w:tr w:rsidR="00C11A94" w:rsidRPr="005540C9" w:rsidTr="006A39B3">
        <w:tc>
          <w:tcPr>
            <w:tcW w:w="851" w:type="dxa"/>
          </w:tcPr>
          <w:p w:rsidR="00C11A94" w:rsidRPr="005540C9" w:rsidRDefault="00C11A94" w:rsidP="006A39B3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7513" w:type="dxa"/>
          </w:tcPr>
          <w:p w:rsidR="00C11A94" w:rsidRPr="005540C9" w:rsidRDefault="00C11A94" w:rsidP="006A39B3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Because of your eyesight, how much difficulty do you have finding something on a crowded shelf?</w:t>
            </w:r>
          </w:p>
        </w:tc>
        <w:tc>
          <w:tcPr>
            <w:tcW w:w="2410" w:type="dxa"/>
          </w:tcPr>
          <w:p w:rsidR="00C11A94" w:rsidRPr="005540C9" w:rsidRDefault="00C11A94" w:rsidP="006A39B3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Near vision</w:t>
            </w:r>
          </w:p>
        </w:tc>
      </w:tr>
      <w:tr w:rsidR="00C11A94" w:rsidRPr="005540C9" w:rsidTr="006A39B3">
        <w:tc>
          <w:tcPr>
            <w:tcW w:w="851" w:type="dxa"/>
          </w:tcPr>
          <w:p w:rsidR="00C11A94" w:rsidRPr="005540C9" w:rsidRDefault="00C11A94" w:rsidP="006A39B3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#11</w:t>
            </w:r>
          </w:p>
        </w:tc>
        <w:tc>
          <w:tcPr>
            <w:tcW w:w="7513" w:type="dxa"/>
          </w:tcPr>
          <w:p w:rsidR="00C11A94" w:rsidRPr="005540C9" w:rsidRDefault="00C11A94" w:rsidP="006A39B3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Because of your eyesight, how much difficulty do you have seeing how people react to things you say?</w:t>
            </w:r>
          </w:p>
        </w:tc>
        <w:tc>
          <w:tcPr>
            <w:tcW w:w="2410" w:type="dxa"/>
          </w:tcPr>
          <w:p w:rsidR="00C11A94" w:rsidRPr="005540C9" w:rsidRDefault="00C11A94" w:rsidP="006A39B3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Social functioning</w:t>
            </w:r>
          </w:p>
        </w:tc>
      </w:tr>
    </w:tbl>
    <w:p w:rsidR="003C5C7B" w:rsidRDefault="003C5C7B"/>
    <w:sectPr w:rsidR="003C5C7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1A94"/>
    <w:rsid w:val="000D1E5F"/>
    <w:rsid w:val="00255E55"/>
    <w:rsid w:val="002D1E91"/>
    <w:rsid w:val="00341A1D"/>
    <w:rsid w:val="003C5C7B"/>
    <w:rsid w:val="00560C68"/>
    <w:rsid w:val="006100F8"/>
    <w:rsid w:val="00647A16"/>
    <w:rsid w:val="006F2418"/>
    <w:rsid w:val="007B7D96"/>
    <w:rsid w:val="00B40EBA"/>
    <w:rsid w:val="00BF6B01"/>
    <w:rsid w:val="00C11A94"/>
    <w:rsid w:val="00C93700"/>
    <w:rsid w:val="00EA1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8A2CD27"/>
  <w15:chartTrackingRefBased/>
  <w15:docId w15:val="{343ABF81-31D3-45D4-8FCF-CDA96F3C1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11A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1A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kuya Niihata</dc:creator>
  <cp:keywords/>
  <dc:description/>
  <cp:lastModifiedBy>Kakuya Niihata</cp:lastModifiedBy>
  <cp:revision>2</cp:revision>
  <dcterms:created xsi:type="dcterms:W3CDTF">2018-04-04T14:16:00Z</dcterms:created>
  <dcterms:modified xsi:type="dcterms:W3CDTF">2018-04-04T14:16:00Z</dcterms:modified>
</cp:coreProperties>
</file>